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72FEF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04331623" wp14:editId="36E4EAB9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C6D9E9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6CA2A3AC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366DEA22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1BBDC84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0F07765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2C53BEE6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38DCE0CD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3CF487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21C8919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BC46BEE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96D8039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4F876832" w14:textId="77777777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0CA8E700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70D82EB" wp14:editId="2C641E54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46B2AC43" w14:textId="77777777" w:rsidR="00E840DC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75C59231" w14:textId="77777777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18B5288C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7EC55C2" wp14:editId="60A2B3C3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78E1494A" w14:textId="77777777" w:rsidR="00E840DC" w:rsidRPr="00227F90" w:rsidRDefault="00735D7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Abstract/1-4</w:t>
            </w:r>
          </w:p>
        </w:tc>
      </w:tr>
      <w:tr w:rsidR="00214F3D" w:rsidRPr="00227F90" w14:paraId="6E0C6706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37865AD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38569E87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32B60C3A" w14:textId="77777777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6CD9440B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CD73A32" wp14:editId="47E081C1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6614455E" w14:textId="77777777" w:rsidR="00240246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Introduction/4</w:t>
            </w:r>
          </w:p>
        </w:tc>
      </w:tr>
      <w:tr w:rsidR="00240246" w:rsidRPr="00227F90" w14:paraId="1FBEE6F5" w14:textId="77777777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0CFFE830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ADEB10B" wp14:editId="1C3AA40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507B281E" w14:textId="77777777" w:rsidR="00240246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Introduction/4</w:t>
            </w:r>
          </w:p>
        </w:tc>
      </w:tr>
      <w:tr w:rsidR="00214F3D" w:rsidRPr="00227F90" w14:paraId="3E00481F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79AF199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4D75DF31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21FBD786" w14:textId="77777777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DBA7A0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B265E6" wp14:editId="26FBF07D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4BA8137" w14:textId="77777777" w:rsidR="00502FCD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3</w:t>
            </w:r>
          </w:p>
        </w:tc>
      </w:tr>
      <w:tr w:rsidR="00502FCD" w:rsidRPr="00227F90" w14:paraId="6EE4946B" w14:textId="77777777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588008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A45AD46" wp14:editId="4E15234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D891482" w14:textId="77777777" w:rsidR="00502FCD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4,6,9 Legends</w:t>
            </w:r>
          </w:p>
        </w:tc>
      </w:tr>
      <w:tr w:rsidR="00502FCD" w:rsidRPr="00227F90" w14:paraId="40C1145C" w14:textId="77777777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21EBADD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BF84F1D" wp14:editId="1FFFD4F8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FF3A2FF" w14:textId="77777777" w:rsidR="00502FCD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4</w:t>
            </w:r>
          </w:p>
        </w:tc>
      </w:tr>
      <w:tr w:rsidR="002D2B0E" w:rsidRPr="00227F90" w14:paraId="5BDF151C" w14:textId="7777777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A36F3D9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99E1DF" wp14:editId="0E7AEF32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935B149" w14:textId="77777777" w:rsidR="002D2B0E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3,4,6</w:t>
            </w:r>
          </w:p>
        </w:tc>
      </w:tr>
    </w:tbl>
    <w:p w14:paraId="1839B9FA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568327E3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9A06763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1D371A12" wp14:editId="65EFF443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9AB2A51" w14:textId="77777777" w:rsidR="002D2B0E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3,4</w:t>
            </w:r>
          </w:p>
        </w:tc>
      </w:tr>
      <w:tr w:rsidR="002D2B0E" w:rsidRPr="00227F90" w14:paraId="6034D8AA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09E0DBB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17A925F" wp14:editId="164E0CCC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A815F61" w14:textId="77777777" w:rsidR="002D2B0E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Legends</w:t>
            </w:r>
          </w:p>
        </w:tc>
      </w:tr>
      <w:tr w:rsidR="002D2B0E" w:rsidRPr="00227F90" w14:paraId="372A8EF8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668E18C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B4DB01F" wp14:editId="7E6A7012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0A1B85C" w14:textId="77777777" w:rsidR="002D2B0E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4</w:t>
            </w:r>
          </w:p>
        </w:tc>
      </w:tr>
      <w:tr w:rsidR="00D7777A" w:rsidRPr="00227F90" w14:paraId="39ED613D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6BB88FF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5A686F" wp14:editId="2B655AF1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38394BA" w14:textId="77777777" w:rsidR="00D7777A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5,7,8,9</w:t>
            </w:r>
          </w:p>
        </w:tc>
      </w:tr>
      <w:tr w:rsidR="00D7777A" w:rsidRPr="00227F90" w14:paraId="733FEA68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62B82771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A5EA99D" wp14:editId="4C9DD29D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DCE026D" w14:textId="77777777" w:rsidR="00D7777A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10</w:t>
            </w:r>
          </w:p>
        </w:tc>
      </w:tr>
      <w:tr w:rsidR="00450565" w:rsidRPr="00227F90" w14:paraId="56FF3D5E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76109DAD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767DE676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1A2D27A8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8E22CC5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9E0F" wp14:editId="35AD9B2A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7DC5171" w14:textId="77777777" w:rsidR="009264EF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4</w:t>
            </w:r>
          </w:p>
        </w:tc>
      </w:tr>
      <w:tr w:rsidR="009264EF" w:rsidRPr="00227F90" w14:paraId="5371E287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1571612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0265B72" wp14:editId="3A8EFF4E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4F699AB" w14:textId="77777777" w:rsidR="009264EF" w:rsidRPr="00735D75" w:rsidRDefault="00735D75" w:rsidP="00735D75">
            <w:pPr>
              <w:tabs>
                <w:tab w:val="left" w:pos="612"/>
              </w:tabs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Legends</w:t>
            </w:r>
          </w:p>
        </w:tc>
      </w:tr>
      <w:tr w:rsidR="009264EF" w:rsidRPr="00227F90" w14:paraId="4C13EE2A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30C31B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AE5137A" wp14:editId="6128F56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5DCA0DD" w14:textId="77777777" w:rsidR="009264EF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Result  Figures Legends</w:t>
            </w:r>
          </w:p>
        </w:tc>
      </w:tr>
      <w:tr w:rsidR="009264EF" w:rsidRPr="00227F90" w14:paraId="30DB42AD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33A49DB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B5A5DB5" wp14:editId="54C9CFEE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4D437B3A" w14:textId="77777777" w:rsidR="009264EF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Methods/4</w:t>
            </w:r>
          </w:p>
        </w:tc>
      </w:tr>
      <w:tr w:rsidR="00450565" w:rsidRPr="00227F90" w14:paraId="389F0CE0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699C22F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33BB6F06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12D1D213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8BDC318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3ABBF2" wp14:editId="31490EA1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2F241C4" w14:textId="77777777" w:rsidR="009264EF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Discussion/1,4,9</w:t>
            </w:r>
          </w:p>
        </w:tc>
      </w:tr>
      <w:tr w:rsidR="009264EF" w:rsidRPr="00227F90" w14:paraId="63C36711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1674DC8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2F68D" wp14:editId="047964AE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C3CCE4F" w14:textId="77777777" w:rsidR="009264EF" w:rsidRPr="00227F90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35D75">
              <w:rPr>
                <w:rFonts w:ascii="Arial" w:hAnsi="Arial" w:cs="Arial"/>
                <w:sz w:val="18"/>
                <w:szCs w:val="18"/>
              </w:rPr>
              <w:t>Discussion/1</w:t>
            </w:r>
          </w:p>
        </w:tc>
      </w:tr>
      <w:tr w:rsidR="009264EF" w:rsidRPr="00227F90" w14:paraId="7CA51721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A55E41F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0181870" wp14:editId="776E677C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C1D5726" w14:textId="77777777" w:rsidR="009264EF" w:rsidRPr="00735D75" w:rsidRDefault="00735D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nd of discussion</w:t>
            </w:r>
          </w:p>
        </w:tc>
      </w:tr>
    </w:tbl>
    <w:p w14:paraId="64755462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61850857" wp14:editId="479DDB08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0DE88B31" wp14:editId="2D307CA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35D75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27E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jpg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icrosoft Office 用户</cp:lastModifiedBy>
  <cp:revision>3</cp:revision>
  <cp:lastPrinted>2014-08-21T11:13:00Z</cp:lastPrinted>
  <dcterms:created xsi:type="dcterms:W3CDTF">2015-07-15T15:00:00Z</dcterms:created>
  <dcterms:modified xsi:type="dcterms:W3CDTF">2017-06-09T15:27:00Z</dcterms:modified>
</cp:coreProperties>
</file>